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1519" w14:textId="2F1BBE01" w:rsidR="00045CA8" w:rsidRPr="00A65E6F" w:rsidRDefault="00045CA8" w:rsidP="00BA46B5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0F1C29">
        <w:rPr>
          <w:rFonts w:ascii="Times New Roman" w:eastAsia="Times New Roman" w:hAnsi="Times New Roman" w:cs="Times New Roman"/>
          <w:b/>
          <w:szCs w:val="21"/>
        </w:rPr>
        <w:t xml:space="preserve">Supplementary Table 1. </w:t>
      </w:r>
      <w:r w:rsidR="004E3406" w:rsidRPr="000F1C29">
        <w:rPr>
          <w:rFonts w:ascii="Times New Roman" w:eastAsia="Times New Roman" w:hAnsi="Times New Roman" w:cs="Times New Roman"/>
          <w:szCs w:val="21"/>
        </w:rPr>
        <w:t xml:space="preserve">Each </w:t>
      </w:r>
      <w:r w:rsidRPr="000F1C29">
        <w:rPr>
          <w:rFonts w:ascii="Times New Roman" w:eastAsia="Times New Roman" w:hAnsi="Times New Roman" w:cs="Times New Roman"/>
          <w:szCs w:val="21"/>
        </w:rPr>
        <w:t>item</w:t>
      </w:r>
      <w:r w:rsidR="004E3406" w:rsidRPr="000F1C29">
        <w:rPr>
          <w:rFonts w:ascii="Times New Roman" w:eastAsia="Times New Roman" w:hAnsi="Times New Roman" w:cs="Times New Roman"/>
          <w:szCs w:val="21"/>
        </w:rPr>
        <w:t xml:space="preserve"> that comprises subscales of</w:t>
      </w:r>
      <w:r w:rsidRPr="000F1C29">
        <w:rPr>
          <w:rFonts w:ascii="Times New Roman" w:eastAsia="Times New Roman" w:hAnsi="Times New Roman" w:cs="Times New Roman"/>
          <w:szCs w:val="21"/>
        </w:rPr>
        <w:t xml:space="preserve"> the Tokyo Metropolitan Institute of Gerontology</w:t>
      </w:r>
      <w:r w:rsidR="005C3DFF" w:rsidRPr="000F1C29">
        <w:rPr>
          <w:rFonts w:ascii="Times New Roman" w:eastAsia="Times New Roman" w:hAnsi="Times New Roman" w:cs="Times New Roman"/>
          <w:szCs w:val="21"/>
        </w:rPr>
        <w:t xml:space="preserve"> Index</w:t>
      </w:r>
      <w:r w:rsidRPr="000F1C29">
        <w:rPr>
          <w:rFonts w:ascii="Times New Roman" w:eastAsia="Times New Roman" w:hAnsi="Times New Roman" w:cs="Times New Roman"/>
          <w:szCs w:val="21"/>
        </w:rPr>
        <w:t xml:space="preserve"> of Competence (TMIG-IC)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6725"/>
      </w:tblGrid>
      <w:tr w:rsidR="004E3406" w:rsidRPr="00A65E6F" w14:paraId="1C515A6E" w14:textId="77777777" w:rsidTr="00BA46B5">
        <w:trPr>
          <w:trHeight w:val="36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9D94" w14:textId="77777777" w:rsidR="004E3406" w:rsidRPr="00A65E6F" w:rsidRDefault="004E3406" w:rsidP="004E34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bscales</w:t>
            </w:r>
          </w:p>
        </w:tc>
        <w:tc>
          <w:tcPr>
            <w:tcW w:w="6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91181" w14:textId="5654EDD9" w:rsidR="004E3406" w:rsidRPr="00A65E6F" w:rsidRDefault="005C3DFF" w:rsidP="004E34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</w:tr>
      <w:tr w:rsidR="004E3406" w:rsidRPr="00A65E6F" w14:paraId="40B352AB" w14:textId="77777777" w:rsidTr="00BA46B5">
        <w:trPr>
          <w:trHeight w:val="54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FC42" w14:textId="09AE3ED1" w:rsidR="004E3406" w:rsidRPr="00A65E6F" w:rsidRDefault="004E3406" w:rsidP="004E34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nstrumental </w:t>
            </w:r>
            <w:r w:rsidR="001A306A"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tivities of daily living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6910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 Can you use public transportation (bus or train) by yourself? </w:t>
            </w:r>
          </w:p>
        </w:tc>
      </w:tr>
      <w:tr w:rsidR="004E3406" w:rsidRPr="00A65E6F" w14:paraId="726A7A32" w14:textId="77777777" w:rsidTr="00BA46B5">
        <w:trPr>
          <w:trHeight w:val="54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4B61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993D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 Are you able to shop for daily necessities?</w:t>
            </w:r>
          </w:p>
        </w:tc>
      </w:tr>
      <w:tr w:rsidR="004E3406" w:rsidRPr="00A65E6F" w14:paraId="3A71476E" w14:textId="77777777" w:rsidTr="00BA46B5">
        <w:trPr>
          <w:trHeight w:val="54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C37A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0E23" w14:textId="4F9F8228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 Are you able to prepare meals by yourself?</w:t>
            </w:r>
          </w:p>
        </w:tc>
      </w:tr>
      <w:tr w:rsidR="004E3406" w:rsidRPr="00A65E6F" w14:paraId="230A8196" w14:textId="77777777" w:rsidTr="00BA46B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2466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23F0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 Are you able to pay bills?</w:t>
            </w:r>
          </w:p>
        </w:tc>
      </w:tr>
      <w:tr w:rsidR="004E3406" w:rsidRPr="00A65E6F" w14:paraId="15C96A4D" w14:textId="77777777" w:rsidTr="00BA46B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1156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F2C6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 Can you handle your own banking?</w:t>
            </w:r>
          </w:p>
        </w:tc>
      </w:tr>
      <w:tr w:rsidR="004E3406" w:rsidRPr="00A65E6F" w14:paraId="0D0A73A6" w14:textId="77777777" w:rsidTr="00BA46B5">
        <w:trPr>
          <w:trHeight w:val="36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FD3AD" w14:textId="13359499" w:rsidR="004E3406" w:rsidRPr="00A65E6F" w:rsidRDefault="004E3406" w:rsidP="004E34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ntellectual </w:t>
            </w:r>
            <w:r w:rsidR="001A306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tivity</w:t>
            </w:r>
          </w:p>
        </w:tc>
        <w:tc>
          <w:tcPr>
            <w:tcW w:w="6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8D87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 Are you able to fill out forms for your pension?</w:t>
            </w:r>
          </w:p>
        </w:tc>
      </w:tr>
      <w:tr w:rsidR="004E3406" w:rsidRPr="00A65E6F" w14:paraId="5A03A119" w14:textId="77777777" w:rsidTr="00BA46B5">
        <w:trPr>
          <w:trHeight w:val="36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367AB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E615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 Do you read newspapers?</w:t>
            </w:r>
          </w:p>
        </w:tc>
      </w:tr>
      <w:tr w:rsidR="004E3406" w:rsidRPr="00A65E6F" w14:paraId="78C6D411" w14:textId="77777777" w:rsidTr="00BA46B5">
        <w:trPr>
          <w:trHeight w:val="36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82462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9772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 Do you read books or magazines?</w:t>
            </w:r>
          </w:p>
        </w:tc>
      </w:tr>
      <w:tr w:rsidR="004E3406" w:rsidRPr="00A65E6F" w14:paraId="6FB4E160" w14:textId="77777777" w:rsidTr="00BA46B5">
        <w:trPr>
          <w:trHeight w:val="54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28057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286AA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 Are you interested in news stories or programs dealing with health?</w:t>
            </w:r>
          </w:p>
        </w:tc>
      </w:tr>
      <w:tr w:rsidR="004E3406" w:rsidRPr="00A65E6F" w14:paraId="60E21466" w14:textId="77777777" w:rsidTr="00BA46B5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713DE" w14:textId="0992613D" w:rsidR="004E3406" w:rsidRPr="00A65E6F" w:rsidRDefault="004E3406" w:rsidP="004E34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ocial </w:t>
            </w:r>
            <w:r w:rsidR="001A306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le</w:t>
            </w: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E605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 Do you visit the homes of friends?</w:t>
            </w:r>
          </w:p>
        </w:tc>
      </w:tr>
      <w:tr w:rsidR="004E3406" w:rsidRPr="00A65E6F" w14:paraId="296EBDC6" w14:textId="77777777" w:rsidTr="00BA46B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56AF0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69E2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 Are you sometimes called on for advice?</w:t>
            </w:r>
          </w:p>
        </w:tc>
      </w:tr>
      <w:tr w:rsidR="004E3406" w:rsidRPr="00A65E6F" w14:paraId="4C947FF5" w14:textId="77777777" w:rsidTr="00BA46B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31106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E095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 Are you able to visit sick friends?</w:t>
            </w:r>
          </w:p>
        </w:tc>
      </w:tr>
      <w:tr w:rsidR="004E3406" w:rsidRPr="00A65E6F" w14:paraId="1EA72BAE" w14:textId="77777777" w:rsidTr="00BA46B5">
        <w:trPr>
          <w:trHeight w:val="54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DACF2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0C30A" w14:textId="77777777" w:rsidR="004E3406" w:rsidRPr="00A65E6F" w:rsidRDefault="004E3406" w:rsidP="004E34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65E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 Do you sometimes initiate conversations with young people?</w:t>
            </w:r>
          </w:p>
        </w:tc>
      </w:tr>
    </w:tbl>
    <w:p w14:paraId="1FB6422A" w14:textId="77777777" w:rsidR="00045CA8" w:rsidRPr="00A65E6F" w:rsidRDefault="00045CA8" w:rsidP="00045C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1916D3" w14:textId="03A96DE8" w:rsidR="00902593" w:rsidRPr="00A65E6F" w:rsidRDefault="00902593">
      <w:pPr>
        <w:rPr>
          <w:rFonts w:ascii="Times New Roman" w:eastAsia="Times New Roman" w:hAnsi="Times New Roman" w:cs="Times New Roman"/>
          <w:b/>
          <w:sz w:val="22"/>
        </w:rPr>
        <w:sectPr w:rsidR="00902593" w:rsidRPr="00A65E6F" w:rsidSect="00902593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0D0A3D8" w14:textId="141DEA7D" w:rsidR="00D858CC" w:rsidRPr="00A65E6F" w:rsidRDefault="00F26EFB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72BB5412" wp14:editId="5AB980FF">
            <wp:extent cx="7341480" cy="5371560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1480" cy="537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6E43" w14:textId="62426048" w:rsidR="00D858CC" w:rsidRPr="00A65E6F" w:rsidRDefault="00583326">
      <w:pPr>
        <w:rPr>
          <w:rFonts w:ascii="Times New Roman" w:eastAsia="Times New Roman" w:hAnsi="Times New Roman" w:cs="Times New Roman"/>
          <w:sz w:val="22"/>
        </w:rPr>
      </w:pPr>
      <w:r w:rsidRPr="00A65E6F">
        <w:rPr>
          <w:rFonts w:ascii="Times New Roman" w:eastAsia="Times New Roman" w:hAnsi="Times New Roman" w:cs="Times New Roman"/>
          <w:b/>
        </w:rPr>
        <w:t>Supplementary Fig</w:t>
      </w:r>
      <w:r w:rsidR="008E7A18" w:rsidRPr="00A65E6F">
        <w:rPr>
          <w:rFonts w:ascii="Times New Roman" w:eastAsia="Times New Roman" w:hAnsi="Times New Roman" w:cs="Times New Roman"/>
          <w:b/>
        </w:rPr>
        <w:t>.</w:t>
      </w:r>
      <w:r w:rsidRPr="00A65E6F">
        <w:rPr>
          <w:rFonts w:ascii="Times New Roman" w:eastAsia="Times New Roman" w:hAnsi="Times New Roman" w:cs="Times New Roman"/>
          <w:b/>
        </w:rPr>
        <w:t xml:space="preserve"> 1</w:t>
      </w:r>
      <w:r w:rsidRPr="00A65E6F">
        <w:rPr>
          <w:rFonts w:ascii="Times New Roman" w:eastAsia="Times New Roman" w:hAnsi="Times New Roman" w:cs="Times New Roman"/>
        </w:rPr>
        <w:t xml:space="preserve"> Aging trajectories of the TMIG-IC and its subscales among men</w:t>
      </w:r>
    </w:p>
    <w:p w14:paraId="39D4BD2F" w14:textId="4A82A58F" w:rsidR="00D858CC" w:rsidRPr="00A65E6F" w:rsidRDefault="006E7BFC">
      <w:pPr>
        <w:rPr>
          <w:rFonts w:ascii="Times New Roman" w:eastAsia="Times New Roman" w:hAnsi="Times New Roman" w:cs="Times New Roman"/>
          <w:sz w:val="22"/>
        </w:rPr>
      </w:pPr>
      <w:r w:rsidRPr="000F1C29">
        <w:rPr>
          <w:rFonts w:ascii="Times New Roman" w:eastAsia="Times New Roman" w:hAnsi="Times New Roman" w:cs="Times New Roman"/>
        </w:rPr>
        <w:t xml:space="preserve">The legends show the percentage of participants included in each trajectory. </w:t>
      </w:r>
      <w:r w:rsidR="00583326" w:rsidRPr="000F1C29">
        <w:rPr>
          <w:rFonts w:ascii="Times New Roman" w:eastAsia="Times New Roman" w:hAnsi="Times New Roman" w:cs="Times New Roman"/>
        </w:rPr>
        <w:t>Dotted line: 95% confidence interval, TMIG: Tokyo Metropolitan Institute of Gerontology Index of Competence</w:t>
      </w:r>
      <w:r w:rsidR="00305EE0" w:rsidRPr="000F1C29">
        <w:rPr>
          <w:rFonts w:ascii="Times New Roman" w:eastAsia="Times New Roman" w:hAnsi="Times New Roman" w:cs="Times New Roman"/>
        </w:rPr>
        <w:t xml:space="preserve">, IADL: instrumental activities of daily living; IA: intellectual activity; SR: social role; ED: </w:t>
      </w:r>
      <w:r w:rsidR="005C70DC" w:rsidRPr="000F1C29">
        <w:rPr>
          <w:rFonts w:ascii="Times New Roman" w:eastAsia="Times New Roman" w:hAnsi="Times New Roman" w:cs="Times New Roman"/>
        </w:rPr>
        <w:t>e</w:t>
      </w:r>
      <w:r w:rsidR="00305EE0" w:rsidRPr="000F1C29">
        <w:rPr>
          <w:rFonts w:ascii="Times New Roman" w:eastAsia="Times New Roman" w:hAnsi="Times New Roman" w:cs="Times New Roman"/>
        </w:rPr>
        <w:t>arly</w:t>
      </w:r>
      <w:r w:rsidR="00E64944" w:rsidRPr="000F1C29">
        <w:rPr>
          <w:rFonts w:ascii="Times New Roman" w:eastAsia="Times New Roman" w:hAnsi="Times New Roman" w:cs="Times New Roman"/>
        </w:rPr>
        <w:t xml:space="preserve"> </w:t>
      </w:r>
      <w:r w:rsidR="00305EE0" w:rsidRPr="000F1C29">
        <w:rPr>
          <w:rFonts w:ascii="Times New Roman" w:eastAsia="Times New Roman" w:hAnsi="Times New Roman" w:cs="Times New Roman"/>
        </w:rPr>
        <w:t xml:space="preserve">onset decreasing, LD: </w:t>
      </w:r>
      <w:r w:rsidR="005C70DC" w:rsidRPr="000F1C29">
        <w:rPr>
          <w:rFonts w:ascii="Times New Roman" w:eastAsia="Times New Roman" w:hAnsi="Times New Roman" w:cs="Times New Roman"/>
        </w:rPr>
        <w:t>l</w:t>
      </w:r>
      <w:r w:rsidR="00305EE0" w:rsidRPr="000F1C29">
        <w:rPr>
          <w:rFonts w:ascii="Times New Roman" w:eastAsia="Times New Roman" w:hAnsi="Times New Roman" w:cs="Times New Roman"/>
        </w:rPr>
        <w:t xml:space="preserve">ate-onset decreasing, HS: </w:t>
      </w:r>
      <w:r w:rsidR="005C70DC" w:rsidRPr="000F1C29">
        <w:rPr>
          <w:rFonts w:ascii="Times New Roman" w:eastAsia="Times New Roman" w:hAnsi="Times New Roman" w:cs="Times New Roman"/>
        </w:rPr>
        <w:t>h</w:t>
      </w:r>
      <w:r w:rsidR="00305EE0" w:rsidRPr="000F1C29">
        <w:rPr>
          <w:rFonts w:ascii="Times New Roman" w:eastAsia="Times New Roman" w:hAnsi="Times New Roman" w:cs="Times New Roman"/>
        </w:rPr>
        <w:t>igh-stable</w:t>
      </w:r>
      <w:r w:rsidR="005C70DC" w:rsidRPr="000F1C29">
        <w:rPr>
          <w:rFonts w:ascii="Times New Roman" w:eastAsia="Times New Roman" w:hAnsi="Times New Roman" w:cs="Times New Roman"/>
        </w:rPr>
        <w:t>.</w:t>
      </w:r>
    </w:p>
    <w:p w14:paraId="316A7A6F" w14:textId="0BA9DFE2" w:rsidR="00D858CC" w:rsidRPr="00A65E6F" w:rsidRDefault="00D858CC">
      <w:pPr>
        <w:rPr>
          <w:rFonts w:ascii="Times New Roman" w:eastAsia="Times New Roman" w:hAnsi="Times New Roman" w:cs="Times New Roman"/>
          <w:sz w:val="22"/>
          <w:lang w:eastAsia="en-US"/>
        </w:rPr>
      </w:pPr>
    </w:p>
    <w:p w14:paraId="0EFE8ED0" w14:textId="6D41A2E0" w:rsidR="00157773" w:rsidRPr="00A65E6F" w:rsidRDefault="00157773">
      <w:pPr>
        <w:rPr>
          <w:rFonts w:ascii="Times New Roman" w:eastAsia="Times New Roman" w:hAnsi="Times New Roman" w:cs="Times New Roman"/>
          <w:sz w:val="22"/>
          <w:lang w:eastAsia="en-US"/>
        </w:rPr>
      </w:pPr>
    </w:p>
    <w:p w14:paraId="0A12601E" w14:textId="7F4D04ED" w:rsidR="00157773" w:rsidRPr="00A65E6F" w:rsidRDefault="00F26EFB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noProof/>
          <w:sz w:val="22"/>
        </w:rPr>
        <w:lastRenderedPageBreak/>
        <w:drawing>
          <wp:inline distT="0" distB="0" distL="0" distR="0" wp14:anchorId="702E23A0" wp14:editId="48C2EE42">
            <wp:extent cx="7413120" cy="539388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120" cy="539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7BD4E" w14:textId="3CBEF663" w:rsidR="00D858CC" w:rsidRPr="00A65E6F" w:rsidRDefault="00583326">
      <w:pPr>
        <w:rPr>
          <w:rFonts w:ascii="Times New Roman" w:eastAsia="Times New Roman" w:hAnsi="Times New Roman" w:cs="Times New Roman"/>
          <w:sz w:val="22"/>
        </w:rPr>
      </w:pPr>
      <w:r w:rsidRPr="00A65E6F">
        <w:rPr>
          <w:rFonts w:ascii="Times New Roman" w:eastAsia="Times New Roman" w:hAnsi="Times New Roman" w:cs="Times New Roman"/>
          <w:b/>
        </w:rPr>
        <w:t>Supplementary Fig</w:t>
      </w:r>
      <w:r w:rsidR="008E7A18" w:rsidRPr="00A65E6F">
        <w:rPr>
          <w:rFonts w:ascii="Times New Roman" w:eastAsia="Times New Roman" w:hAnsi="Times New Roman" w:cs="Times New Roman"/>
          <w:b/>
        </w:rPr>
        <w:t>.</w:t>
      </w:r>
      <w:r w:rsidRPr="00A65E6F">
        <w:rPr>
          <w:rFonts w:ascii="Times New Roman" w:eastAsia="Times New Roman" w:hAnsi="Times New Roman" w:cs="Times New Roman"/>
          <w:b/>
        </w:rPr>
        <w:t xml:space="preserve"> 2</w:t>
      </w:r>
      <w:r w:rsidRPr="00A65E6F">
        <w:rPr>
          <w:rFonts w:ascii="Times New Roman" w:eastAsia="Times New Roman" w:hAnsi="Times New Roman" w:cs="Times New Roman"/>
        </w:rPr>
        <w:t xml:space="preserve"> Aging trajectories for the TMIG-IC and its subscales among women</w:t>
      </w:r>
    </w:p>
    <w:p w14:paraId="41563007" w14:textId="0813B04F" w:rsidR="00D858CC" w:rsidRPr="00A65E6F" w:rsidRDefault="006E7BFC">
      <w:pPr>
        <w:rPr>
          <w:rFonts w:ascii="Times New Roman" w:eastAsia="Times New Roman" w:hAnsi="Times New Roman" w:cs="Times New Roman"/>
          <w:sz w:val="22"/>
        </w:rPr>
      </w:pPr>
      <w:r w:rsidRPr="000F1C29">
        <w:rPr>
          <w:rFonts w:ascii="Times New Roman" w:eastAsia="Times New Roman" w:hAnsi="Times New Roman" w:cs="Times New Roman"/>
        </w:rPr>
        <w:t xml:space="preserve">The legends show the percentage of participants included in each trajectory. </w:t>
      </w:r>
      <w:r w:rsidR="00583326" w:rsidRPr="000F1C29">
        <w:rPr>
          <w:rFonts w:ascii="Times New Roman" w:eastAsia="Times New Roman" w:hAnsi="Times New Roman" w:cs="Times New Roman"/>
        </w:rPr>
        <w:t>Dotted line: 95% confidence interval, TMIG: Tokyo Metropolitan Institute of Gerontology Index of Competence</w:t>
      </w:r>
      <w:r w:rsidR="00305EE0" w:rsidRPr="000F1C29">
        <w:rPr>
          <w:rFonts w:ascii="Times New Roman" w:eastAsia="Times New Roman" w:hAnsi="Times New Roman" w:cs="Times New Roman"/>
        </w:rPr>
        <w:t xml:space="preserve">, IADL: instrumental activities of daily living; IA: intellectual activity; SR: social role; ED: </w:t>
      </w:r>
      <w:r w:rsidR="005C70DC" w:rsidRPr="000F1C29">
        <w:rPr>
          <w:rFonts w:ascii="Times New Roman" w:eastAsia="Times New Roman" w:hAnsi="Times New Roman" w:cs="Times New Roman"/>
        </w:rPr>
        <w:t>e</w:t>
      </w:r>
      <w:r w:rsidR="00305EE0" w:rsidRPr="000F1C29">
        <w:rPr>
          <w:rFonts w:ascii="Times New Roman" w:eastAsia="Times New Roman" w:hAnsi="Times New Roman" w:cs="Times New Roman"/>
        </w:rPr>
        <w:t>arly</w:t>
      </w:r>
      <w:r w:rsidR="00E64944" w:rsidRPr="000F1C29">
        <w:rPr>
          <w:rFonts w:ascii="Times New Roman" w:eastAsia="Times New Roman" w:hAnsi="Times New Roman" w:cs="Times New Roman"/>
        </w:rPr>
        <w:t xml:space="preserve"> </w:t>
      </w:r>
      <w:r w:rsidR="00305EE0" w:rsidRPr="000F1C29">
        <w:rPr>
          <w:rFonts w:ascii="Times New Roman" w:eastAsia="Times New Roman" w:hAnsi="Times New Roman" w:cs="Times New Roman"/>
        </w:rPr>
        <w:t xml:space="preserve">onset decreasing, LD: </w:t>
      </w:r>
      <w:r w:rsidR="005C70DC" w:rsidRPr="000F1C29">
        <w:rPr>
          <w:rFonts w:ascii="Times New Roman" w:eastAsia="Times New Roman" w:hAnsi="Times New Roman" w:cs="Times New Roman"/>
        </w:rPr>
        <w:t>l</w:t>
      </w:r>
      <w:r w:rsidR="00305EE0" w:rsidRPr="000F1C29">
        <w:rPr>
          <w:rFonts w:ascii="Times New Roman" w:eastAsia="Times New Roman" w:hAnsi="Times New Roman" w:cs="Times New Roman"/>
        </w:rPr>
        <w:t xml:space="preserve">ate-onset decreasing, HS: </w:t>
      </w:r>
      <w:r w:rsidR="005C70DC" w:rsidRPr="000F1C29">
        <w:rPr>
          <w:rFonts w:ascii="Times New Roman" w:eastAsia="Times New Roman" w:hAnsi="Times New Roman" w:cs="Times New Roman"/>
        </w:rPr>
        <w:t>h</w:t>
      </w:r>
      <w:r w:rsidR="00305EE0" w:rsidRPr="000F1C29">
        <w:rPr>
          <w:rFonts w:ascii="Times New Roman" w:eastAsia="Times New Roman" w:hAnsi="Times New Roman" w:cs="Times New Roman"/>
        </w:rPr>
        <w:t>igh-stable</w:t>
      </w:r>
      <w:r w:rsidR="005C70DC" w:rsidRPr="000F1C29">
        <w:rPr>
          <w:rFonts w:ascii="Times New Roman" w:eastAsia="Times New Roman" w:hAnsi="Times New Roman" w:cs="Times New Roman"/>
        </w:rPr>
        <w:t>.</w:t>
      </w:r>
    </w:p>
    <w:sectPr w:rsidR="00D858CC" w:rsidRPr="00A65E6F" w:rsidSect="0090259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C0CD8" w14:textId="77777777" w:rsidR="00F00421" w:rsidRDefault="00F00421" w:rsidP="00776DCA">
      <w:r>
        <w:separator/>
      </w:r>
    </w:p>
  </w:endnote>
  <w:endnote w:type="continuationSeparator" w:id="0">
    <w:p w14:paraId="450BB306" w14:textId="77777777" w:rsidR="00F00421" w:rsidRDefault="00F00421" w:rsidP="00776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aavi">
    <w:altName w:val="Raavi"/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4CB14" w14:textId="77777777" w:rsidR="00F00421" w:rsidRDefault="00F00421" w:rsidP="00776DCA">
      <w:r>
        <w:separator/>
      </w:r>
    </w:p>
  </w:footnote>
  <w:footnote w:type="continuationSeparator" w:id="0">
    <w:p w14:paraId="6B89040D" w14:textId="77777777" w:rsidR="00F00421" w:rsidRDefault="00F00421" w:rsidP="00776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258FA"/>
    <w:multiLevelType w:val="multilevel"/>
    <w:tmpl w:val="5D52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6E1CF4"/>
    <w:multiLevelType w:val="multilevel"/>
    <w:tmpl w:val="02745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TE0MTI0sjAzNDFR0lEKTi0uzszPAykwqgUADwCTXSwAAAA="/>
  </w:docVars>
  <w:rsids>
    <w:rsidRoot w:val="00D858CC"/>
    <w:rsid w:val="00045CA8"/>
    <w:rsid w:val="0005027E"/>
    <w:rsid w:val="000F1C29"/>
    <w:rsid w:val="00157773"/>
    <w:rsid w:val="001A306A"/>
    <w:rsid w:val="001C1F35"/>
    <w:rsid w:val="001E1BAC"/>
    <w:rsid w:val="00223CF6"/>
    <w:rsid w:val="002C121F"/>
    <w:rsid w:val="00305EE0"/>
    <w:rsid w:val="00394C16"/>
    <w:rsid w:val="003C7F5F"/>
    <w:rsid w:val="00482BB0"/>
    <w:rsid w:val="00487A61"/>
    <w:rsid w:val="00487F25"/>
    <w:rsid w:val="004C36CC"/>
    <w:rsid w:val="004D7A5C"/>
    <w:rsid w:val="004E3406"/>
    <w:rsid w:val="00583326"/>
    <w:rsid w:val="005C3DFF"/>
    <w:rsid w:val="005C70DC"/>
    <w:rsid w:val="00645724"/>
    <w:rsid w:val="006E7BFC"/>
    <w:rsid w:val="00776DCA"/>
    <w:rsid w:val="008006FB"/>
    <w:rsid w:val="00847BB0"/>
    <w:rsid w:val="008A68F7"/>
    <w:rsid w:val="008E4752"/>
    <w:rsid w:val="008E7A18"/>
    <w:rsid w:val="00902593"/>
    <w:rsid w:val="009261BB"/>
    <w:rsid w:val="00951ADA"/>
    <w:rsid w:val="009B4295"/>
    <w:rsid w:val="009C5912"/>
    <w:rsid w:val="009D2982"/>
    <w:rsid w:val="00A15201"/>
    <w:rsid w:val="00A33FEC"/>
    <w:rsid w:val="00A6566C"/>
    <w:rsid w:val="00A65E6F"/>
    <w:rsid w:val="00AD6FFA"/>
    <w:rsid w:val="00B60EC9"/>
    <w:rsid w:val="00BA46B5"/>
    <w:rsid w:val="00D858CC"/>
    <w:rsid w:val="00E051A1"/>
    <w:rsid w:val="00E64944"/>
    <w:rsid w:val="00F00421"/>
    <w:rsid w:val="00F26EFB"/>
    <w:rsid w:val="00F711E4"/>
    <w:rsid w:val="00FD663B"/>
    <w:rsid w:val="00FF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FA195D"/>
  <w15:docId w15:val="{6D1B0CE8-B719-4553-AEF3-F18901A0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5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7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a">
    <w:name w:val="annotation reference"/>
    <w:basedOn w:val="a0"/>
    <w:uiPriority w:val="99"/>
    <w:rsid w:val="00951ADA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951AD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951AD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rsid w:val="00951ADA"/>
    <w:rPr>
      <w:b/>
      <w:bCs/>
    </w:rPr>
  </w:style>
  <w:style w:type="character" w:customStyle="1" w:styleId="ae">
    <w:name w:val="コメント内容 (文字)"/>
    <w:basedOn w:val="ac"/>
    <w:link w:val="ad"/>
    <w:uiPriority w:val="99"/>
    <w:rsid w:val="00951AD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8A68F7"/>
  </w:style>
  <w:style w:type="paragraph" w:styleId="af0">
    <w:name w:val="header"/>
    <w:basedOn w:val="a"/>
    <w:link w:val="af1"/>
    <w:uiPriority w:val="99"/>
    <w:rsid w:val="00776DC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76DCA"/>
  </w:style>
  <w:style w:type="paragraph" w:styleId="af2">
    <w:name w:val="footer"/>
    <w:basedOn w:val="a"/>
    <w:link w:val="af3"/>
    <w:uiPriority w:val="99"/>
    <w:rsid w:val="00776DC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76DCA"/>
  </w:style>
  <w:style w:type="character" w:styleId="af4">
    <w:name w:val="Unresolved Mention"/>
    <w:basedOn w:val="a0"/>
    <w:uiPriority w:val="99"/>
    <w:semiHidden/>
    <w:unhideWhenUsed/>
    <w:rsid w:val="00045C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合 恒</dc:creator>
  <cp:lastModifiedBy>河合 恒</cp:lastModifiedBy>
  <cp:revision>2</cp:revision>
  <dcterms:created xsi:type="dcterms:W3CDTF">2024-06-18T12:12:00Z</dcterms:created>
  <dcterms:modified xsi:type="dcterms:W3CDTF">2024-06-1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4</vt:lpwstr>
  </property>
  <property fmtid="{D5CDD505-2E9C-101B-9397-08002B2CF9AE}" pid="15" name="Merops input file path">
    <vt:lpwstr>crm_5b2da953-bcdb-4d49-adee-8b1d818c34df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3/08 06:45:46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5b2da953-bcdb-4d49-adee-8b1d818c34df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69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